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782" w:rsidRDefault="0095295E">
      <w:pPr>
        <w:rPr>
          <w:b/>
        </w:rPr>
      </w:pPr>
      <w:r>
        <w:rPr>
          <w:b/>
        </w:rPr>
        <w:t>Supplementary Appendix 1 – Generic and brand names of antibiotics included in the final analysis</w:t>
      </w:r>
    </w:p>
    <w:p w:rsidR="0095295E" w:rsidRDefault="0095295E">
      <w:pPr>
        <w:rPr>
          <w:b/>
        </w:rPr>
      </w:pPr>
      <w:r>
        <w:rPr>
          <w:b/>
        </w:rPr>
        <w:t>Included generic names:</w:t>
      </w:r>
    </w:p>
    <w:tbl>
      <w:tblPr>
        <w:tblW w:w="3607" w:type="dxa"/>
        <w:tblLook w:val="04A0" w:firstRow="1" w:lastRow="0" w:firstColumn="1" w:lastColumn="0" w:noHBand="0" w:noVBand="1"/>
      </w:tblPr>
      <w:tblGrid>
        <w:gridCol w:w="3607"/>
      </w:tblGrid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AMIKACIN SULFATE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AMOXICILLIN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AMOXICILLIN-POTASSIUM CLAV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AMPICILLIN SODIUM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AMPICILLIN SODIUM-SULBACTAM NA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AMPICILLIN TRIHYDRATE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AZITHROMYCIN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AZTREONAM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AZTREONAM-DEXTROSE-WATER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BACITRACIN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ACLOR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ADROXIL HYDRATE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AZOLIN SODIUM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AZOLIN SODIUM-DEXTROSE-ISO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DINIR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DITOREN PIVOXIL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EPIME HCL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EPIME HCL-D5W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EPIME HCL-DEXTROSE- ISO-OSM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IXIME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OTAXIME SODIUM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OTETAN DISODIUM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OXITIN SODIUM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OXITIN SODIUM-DEXTROSE-ISO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PODOXIME PROXETIL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PROZIL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TAROLINE FOSAMIL ACETATE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TAZIDIME NA-DEXTROSE-ISO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TAZIDIME PENTAHYDRATE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TRIAXONE NA-DEXTROSE-ISO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TRIAXONE SODIUM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UROXIME AXETIL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PHALEXIN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IPROFLOXACIN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IPROFLOXACIN HCL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IPROFLOXACIN LACTATE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IPROFLOXACIN LACTATE-D5W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IPROFLOXACIN-CIPROFLOXA HCL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LARITHROMYCIN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LINDAMYCIN HCL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LINDAMYCIN PALMITATE HCL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LINDAMYCIN PHOSPHATE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lastRenderedPageBreak/>
              <w:t>CLINDAMYCIN PHOSPHATE-D5W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OLISTIN (COLISTIMETHATE NA)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DAPTOMYCIN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DICLOXACILLIN SODIUM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DORIPENEM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DOXYCYCLINE CALCIUM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DOXYCYCLINE HYCLATE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DOXYCYCLINE MONOHYDRATE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ERTAPENEM SODIUM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ERYTHROMYCIN BASE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ERYTHROMYCIN ETHYLSUCCINATE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ERYTHROMYCIN LACTOBIONATE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ERYTHROMYCIN STEARATE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ETHAMBUTOL HCL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FIDAXOMICIN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FOSFOMYCIN TROMETHAMINE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GEMIFLOXACIN MESYLATE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IMIPENEM-CILASTATIN SODIUM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ISONIAZID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LEVOFLOXACIN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LEVOFLOXACIN-D5W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LINCOMYCIN HCL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LINEZOLID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MEROPENEM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METRONIDAZOLE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METRONIDAZOLE-SODIUM CHLORIDE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MINOCYCLINE HCL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MINOCYCLINE HCL MICROSPHERES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MOXIFLOXACIN HCL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MOXIFLOXACIN IN NACL (ISO-OSM)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NAFCILLIN IN DEXTROSE-ISO-OSM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NAFCILLIN SODIUM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NITROFURANTOIN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NITROFURANTOIN MACROCRYSTAL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NITROFURANTOIN MONOHYD-M-CRYST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NORFLOXACIN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OFLOXACIN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OXACILLIN SODIUM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OXACILLIN SODIUM-DEXTROSE-ISO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PEN G BENZ-PEN G PROCAINE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PEN G POT-DEXTROSE-WATER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PENICILLIN G BENZATHINE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PENICILLIN G POTASSIUM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PENICILLIN G SODIUM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lastRenderedPageBreak/>
              <w:t>PENICILLIN V POTASSIUM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PIPERACILLIN SODIUM-TAZOBACTAM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PIPERACILLIN-TAZO-DEXTROSE-ISO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POLYMYXIN B SULFATE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RIFABUTIN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RIFAMPIN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RIFAPENTINE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STREPTOMYCIN SULFATE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SULFAMETHOXAZOLE-TRIMETHOPRIM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TELITHROMYCIN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TETRACYCLINE HCL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TICARCILLIN-K CLAVULANATE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TIGECYCLINE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TRIMETHOPRIM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VANCOMYCIN HCL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VANCOMYCIN HCL-D5W</w:t>
            </w:r>
          </w:p>
        </w:tc>
      </w:tr>
      <w:tr w:rsidR="0095295E" w:rsidRPr="0095295E" w:rsidTr="0095295E">
        <w:trPr>
          <w:trHeight w:val="285"/>
        </w:trPr>
        <w:tc>
          <w:tcPr>
            <w:tcW w:w="3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VANCOMYCIN IN DEXTROSE-ISO-OSM</w:t>
            </w:r>
          </w:p>
        </w:tc>
      </w:tr>
    </w:tbl>
    <w:p w:rsidR="0095295E" w:rsidRDefault="0095295E">
      <w:pPr>
        <w:rPr>
          <w:b/>
        </w:rPr>
      </w:pPr>
    </w:p>
    <w:p w:rsidR="0095295E" w:rsidRDefault="0095295E">
      <w:pPr>
        <w:rPr>
          <w:b/>
        </w:rPr>
      </w:pPr>
      <w:r>
        <w:rPr>
          <w:b/>
        </w:rPr>
        <w:t>Included brand names</w:t>
      </w:r>
    </w:p>
    <w:tbl>
      <w:tblPr>
        <w:tblW w:w="3481" w:type="dxa"/>
        <w:tblLook w:val="04A0" w:firstRow="1" w:lastRow="0" w:firstColumn="1" w:lastColumn="0" w:noHBand="0" w:noVBand="1"/>
      </w:tblPr>
      <w:tblGrid>
        <w:gridCol w:w="3481"/>
      </w:tblGrid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AMIKACIN SULFATE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AMOX TR-POTASSIUM CLAVULANATE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AMOXICILL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AMOXICILLIN-CLAVULANATE ER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AMPICILLIN SODIUM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AMPICILLIN TRIHYDRATE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AMPICILLIN-SULBACTAM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AUGMENT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AUGMENTIN XR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AVELOX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AVELOX ABC PACK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AVELOX IV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AZACTAM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AZACTAM-ISO-OSMOTIC DEXTROSE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AZITHROMYC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AZTREONAM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BACIIM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BACITRAC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BACTRIM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BACTRIM DS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BIAX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BIAXIN XL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BICILLIN C-R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lastRenderedPageBreak/>
              <w:t>BICILLIN L-A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ACLOR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ACLOR ER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ADROXIL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AZOL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AZOLIN SODIUM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DINIR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DITOREN PIVOXIL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EPIME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EPIME HCL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EPIME-DEXTROSE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OTAXIME SODIUM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OTETA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OXIT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OXITIN SODIUM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PODOXIME PROXETIL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PROZIL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TAZIDIME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T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TRIAXONE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FUROXIME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EPHALEX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IPRO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IPROFLOXAC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IPROFLOXACIN ER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IPROFLOXACIN HCL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IPROFLOXACIN-D5W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LAFORA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LARITHROMYC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LARITHROMYCIN ER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LEOC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LEOCIN HCL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LEOCIN PALMITATE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LEOCIN PHOSPHATE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LEOCIN PHOSPHATE IN D5W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LINDACIN P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LINDAMYCIN HCL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LINDAMYCIN PALMITATE HCL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LINDAMYCIN PEDIATRIC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LINDAMYCIN PHOSPHATE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LINDAMYCIN PHOSPHATE-D5W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OLISTIMETHATE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OLISTIMETHATE SODIUM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OLY-MYCIN M PARENTERAL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CUBIC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lastRenderedPageBreak/>
              <w:t>DICLOXACILLIN SODIUM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DIFICID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DORIBAX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DOXY 100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DOXYCYCLINE HYCLATE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DOXYCYCLINE MONOHYDRATE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E.E.S. 200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E.E.S. 400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ERY-TAB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ERYPED 200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ERYPED 400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ERYTHROCIN LACTOBIONATE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ERYTHROCIN STEARATE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ERYTHROMYC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ERYTHROMYCIN ETHYLSUCCINATE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ETHAMBUTOL HCL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FACTIVE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FLAGYL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FLAGYL ER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FORTAZ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FORTAZ IN ISO-OSMOTIC DEXTROSE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FURADANT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ILOTYC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IMIPENEM-CILASTATIN SODIUM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INVANZ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ISONIAZID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KEFLEX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KETEK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LEVAQU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LEVOFLOXAC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LEVOFLOXACIN-D5W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LINCOC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MACROBID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MACRODANT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MAXIPIME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MEROPENEM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MERREM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METRO IV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METRONIDAZOLE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MINOC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MINOCYCLINE HCL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MONODOX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MONUROL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MOXATAG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MYAMBUTOL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lastRenderedPageBreak/>
              <w:t>MYCOBUT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NAFCILL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NAFCILLIN SODIUM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NITROFURANTO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NITROFURANTOIN MONO-MACRO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NOROX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OFLOXAC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OXACILL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OXACILLIN SODIUM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PCE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PENICILLIN G POTASSIUM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PENICILLIN G SODIUM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PENICILLIN GK-ISO-OSM DEXTROSE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PENICILLIN V POTASSIUM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PFIZERPE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PIPERACILLIN-TAZOBACTAM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POLYMYXIN B SULFATE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PRIFT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PRIMAX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PRIMSOL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RIFAD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RIFAMP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ROCEPH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SPECTRACEF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STREPTOMYCIN SULFATE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SULFAMETHOXAZOLE-TRIMETHOPRIM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SUPRAX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TAZICEF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TEFLARO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TETRACYCLINE HCL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TIMENT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TRIMETHOPRIM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TYGACIL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UNASY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VANCOCIN HCL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VANCOMYC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VANCOMYCIN HCL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VANCOMYCIN-D5W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VIBRAMYCI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ZITHROMAX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ZITHROMAX TRI-PAK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ZMAX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ZOSYN</w:t>
            </w:r>
          </w:p>
        </w:tc>
      </w:tr>
      <w:tr w:rsidR="0095295E" w:rsidRPr="0095295E" w:rsidTr="0095295E">
        <w:trPr>
          <w:trHeight w:val="285"/>
        </w:trPr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5E" w:rsidRPr="0095295E" w:rsidRDefault="0095295E" w:rsidP="009529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95E">
              <w:rPr>
                <w:rFonts w:ascii="Calibri" w:eastAsia="Times New Roman" w:hAnsi="Calibri" w:cs="Times New Roman"/>
                <w:color w:val="000000"/>
              </w:rPr>
              <w:t>ZYVOX</w:t>
            </w:r>
          </w:p>
        </w:tc>
      </w:tr>
    </w:tbl>
    <w:p w:rsidR="0095295E" w:rsidRPr="0095295E" w:rsidRDefault="0095295E">
      <w:pPr>
        <w:rPr>
          <w:b/>
        </w:rPr>
      </w:pPr>
      <w:bookmarkStart w:id="0" w:name="_GoBack"/>
      <w:bookmarkEnd w:id="0"/>
    </w:p>
    <w:sectPr w:rsidR="0095295E" w:rsidRPr="009529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0A1"/>
    <w:rsid w:val="007F1782"/>
    <w:rsid w:val="0095295E"/>
    <w:rsid w:val="00A97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C1DF8"/>
  <w15:chartTrackingRefBased/>
  <w15:docId w15:val="{B40463F6-4ABE-4E11-80FC-9087012E1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03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684</Words>
  <Characters>3899</Characters>
  <Application>Microsoft Office Word</Application>
  <DocSecurity>0</DocSecurity>
  <Lines>32</Lines>
  <Paragraphs>9</Paragraphs>
  <ScaleCrop>false</ScaleCrop>
  <Company>University at Buffalo</Company>
  <LinksUpToDate>false</LinksUpToDate>
  <CharactersWithSpaces>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Aitken</dc:creator>
  <cp:keywords/>
  <dc:description/>
  <cp:lastModifiedBy>Samuel Aitken</cp:lastModifiedBy>
  <cp:revision>2</cp:revision>
  <dcterms:created xsi:type="dcterms:W3CDTF">2016-06-06T02:03:00Z</dcterms:created>
  <dcterms:modified xsi:type="dcterms:W3CDTF">2016-06-06T02:05:00Z</dcterms:modified>
</cp:coreProperties>
</file>